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7C21" w:rsidRDefault="00167C21">
      <w:pPr>
        <w:spacing w:line="480" w:lineRule="auto"/>
        <w:rPr>
          <w:sz w:val="24"/>
          <w:szCs w:val="32"/>
        </w:rPr>
      </w:pPr>
    </w:p>
    <w:tbl>
      <w:tblPr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8"/>
        <w:gridCol w:w="157"/>
        <w:gridCol w:w="1087"/>
        <w:gridCol w:w="2348"/>
        <w:gridCol w:w="829"/>
        <w:gridCol w:w="829"/>
        <w:gridCol w:w="2442"/>
        <w:gridCol w:w="236"/>
      </w:tblGrid>
      <w:tr w:rsidR="00167C21">
        <w:trPr>
          <w:trHeight w:val="29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Pr="00FC715C" w:rsidRDefault="00866240">
            <w:pPr>
              <w:widowControl/>
              <w:spacing w:line="480" w:lineRule="auto"/>
              <w:jc w:val="left"/>
              <w:rPr>
                <w:rFonts w:ascii="SimSun" w:hAnsi="SimSun" w:cs="SimSun"/>
                <w:color w:val="FF0000"/>
                <w:kern w:val="0"/>
                <w:sz w:val="16"/>
                <w:szCs w:val="20"/>
                <w:highlight w:val="yellow"/>
              </w:rPr>
            </w:pPr>
            <w:r>
              <w:rPr>
                <w:rFonts w:ascii="SimSun" w:hAnsi="SimSun" w:cs="SimSun"/>
                <w:color w:val="FF0000"/>
                <w:kern w:val="0"/>
                <w:sz w:val="16"/>
                <w:szCs w:val="20"/>
                <w:highlight w:val="yellow"/>
              </w:rPr>
              <w:t>S</w:t>
            </w:r>
            <w:r w:rsidR="00FC715C" w:rsidRPr="00866240">
              <w:rPr>
                <w:rFonts w:ascii="SimSun" w:hAnsi="SimSun" w:cs="SimSun"/>
                <w:color w:val="FF0000"/>
                <w:kern w:val="0"/>
                <w:sz w:val="16"/>
                <w:szCs w:val="20"/>
                <w:highlight w:val="yellow"/>
              </w:rPr>
              <w:t>upplementary</w:t>
            </w:r>
            <w:r w:rsidR="00FC715C" w:rsidRPr="00FC715C">
              <w:rPr>
                <w:rFonts w:ascii="SimSun" w:hAnsi="SimSun" w:cs="SimSun" w:hint="eastAsia"/>
                <w:color w:val="FF0000"/>
                <w:kern w:val="0"/>
                <w:sz w:val="16"/>
                <w:szCs w:val="20"/>
                <w:highlight w:val="yellow"/>
              </w:rPr>
              <w:t xml:space="preserve"> </w:t>
            </w:r>
            <w:r w:rsidR="00167C21" w:rsidRPr="00FC715C">
              <w:rPr>
                <w:rFonts w:ascii="SimSun" w:hAnsi="SimSun" w:cs="SimSun" w:hint="eastAsia"/>
                <w:color w:val="FF0000"/>
                <w:kern w:val="0"/>
                <w:sz w:val="16"/>
                <w:szCs w:val="20"/>
                <w:highlight w:val="yellow"/>
              </w:rPr>
              <w:t xml:space="preserve">Table </w:t>
            </w:r>
            <w:r w:rsidR="00B973C9">
              <w:rPr>
                <w:rFonts w:ascii="SimSun" w:hAnsi="SimSun" w:cs="SimSun"/>
                <w:color w:val="FF0000"/>
                <w:kern w:val="0"/>
                <w:sz w:val="16"/>
                <w:szCs w:val="20"/>
                <w:highlight w:val="yellow"/>
              </w:rPr>
              <w:t>S1</w:t>
            </w:r>
            <w:r w:rsidR="00167C21" w:rsidRPr="00FC715C">
              <w:rPr>
                <w:rFonts w:ascii="SimSun" w:hAnsi="SimSun" w:cs="SimSun" w:hint="eastAsia"/>
                <w:color w:val="FF0000"/>
                <w:kern w:val="0"/>
                <w:sz w:val="16"/>
                <w:szCs w:val="20"/>
                <w:highlight w:val="yellow"/>
              </w:rPr>
              <w:t>: GO enrichment analysis</w:t>
            </w:r>
          </w:p>
        </w:tc>
      </w:tr>
      <w:tr w:rsidR="00167C21">
        <w:trPr>
          <w:trHeight w:val="295"/>
        </w:trPr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ID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Descriptio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p-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proofErr w:type="spellStart"/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p.adjust</w:t>
            </w:r>
            <w:proofErr w:type="spellEnd"/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proofErr w:type="spellStart"/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eneID</w:t>
            </w:r>
            <w:proofErr w:type="spellEnd"/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bookmarkStart w:id="0" w:name="_Hlk58606625"/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BP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06476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protein deacetylation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9.3E-20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5.6E-17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4/SIRT7/HDAC4/HDAC7/HDAC11/HDAC1</w:t>
            </w:r>
          </w:p>
        </w:tc>
        <w:tc>
          <w:tcPr>
            <w:tcW w:w="140" w:type="pct"/>
            <w:tcBorders>
              <w:top w:val="single" w:sz="4" w:space="0" w:color="auto"/>
            </w:tcBorders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BP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70932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istone H3 deacetylation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1.5E-19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5.6E-17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SIRT6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BP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35601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 xml:space="preserve">protein </w:t>
            </w:r>
            <w:proofErr w:type="spellStart"/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deacylation</w:t>
            </w:r>
            <w:proofErr w:type="spellEnd"/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2.3E-19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5.8E-17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4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95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BP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98732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 xml:space="preserve">macromolecule </w:t>
            </w:r>
            <w:proofErr w:type="spellStart"/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deacylation</w:t>
            </w:r>
            <w:proofErr w:type="spellEnd"/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3.3E-19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6.1E-17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4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BP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16575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istone deacetylation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1.1E-17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1.6E-15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bookmarkEnd w:id="0"/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CC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00118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istone deacetylase complex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1.4E-12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6.2E-11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CC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17053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transcription repressor complex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8.0E-4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0.009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4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95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CC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90734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site of DNA damage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9.3E-4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0.009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KAT7/SIRT7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CC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00123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istone acetyltransferase complex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9.5E-4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0.009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KAT7/KAT2A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CC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31248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protein acetyltransferase complex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0.009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KAT7/KAT2A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MF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04407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istone deacetylase activity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5.6E-22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2.1E-20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95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MF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33558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protein deacetylase activity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8.1E-22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2.1E-20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MF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16811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 xml:space="preserve">hydrolase activity, acting on carbon-nitrogen (but 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lastRenderedPageBreak/>
              <w:t>not peptide) bonds, in linear amides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lastRenderedPageBreak/>
              <w:t>4.8E-21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8.4E-20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HDAC10/SIRT6/SIRT4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80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MF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17136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NAD-dependent histone deacetylase activity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1.5E-20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2.0E-19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SIRT6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  <w:tr w:rsidR="00167C21">
        <w:trPr>
          <w:trHeight w:val="295"/>
        </w:trPr>
        <w:tc>
          <w:tcPr>
            <w:tcW w:w="228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MF</w:t>
            </w:r>
          </w:p>
        </w:tc>
        <w:tc>
          <w:tcPr>
            <w:tcW w:w="750" w:type="pct"/>
            <w:gridSpan w:val="2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GO:0034979</w:t>
            </w:r>
          </w:p>
        </w:tc>
        <w:tc>
          <w:tcPr>
            <w:tcW w:w="1414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NAD-dependent protein deacetylase activity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2.7E-20</w:t>
            </w:r>
          </w:p>
        </w:tc>
        <w:tc>
          <w:tcPr>
            <w:tcW w:w="499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2.9E-19</w:t>
            </w:r>
          </w:p>
        </w:tc>
        <w:tc>
          <w:tcPr>
            <w:tcW w:w="147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20"/>
              </w:rPr>
              <w:t>HDAC5/SIRT6/SIRT7/HDAC4/HDAC7/HDAC11/HDAC1</w:t>
            </w:r>
          </w:p>
        </w:tc>
        <w:tc>
          <w:tcPr>
            <w:tcW w:w="140" w:type="pct"/>
            <w:noWrap/>
            <w:vAlign w:val="center"/>
          </w:tcPr>
          <w:p w:rsidR="00167C21" w:rsidRDefault="00167C21">
            <w:pPr>
              <w:widowControl/>
              <w:spacing w:line="480" w:lineRule="auto"/>
              <w:rPr>
                <w:rFonts w:ascii="SimSun" w:hAnsi="SimSun" w:cs="SimSun"/>
                <w:color w:val="000000"/>
                <w:kern w:val="0"/>
                <w:sz w:val="16"/>
                <w:szCs w:val="20"/>
              </w:rPr>
            </w:pPr>
          </w:p>
        </w:tc>
      </w:tr>
    </w:tbl>
    <w:p w:rsidR="00D35472" w:rsidRDefault="00D35472" w:rsidP="00AD5326">
      <w:pPr>
        <w:pStyle w:val="NormalWeb"/>
        <w:spacing w:line="360" w:lineRule="auto"/>
        <w:rPr>
          <w:kern w:val="2"/>
          <w:szCs w:val="32"/>
        </w:rPr>
      </w:pPr>
    </w:p>
    <w:sectPr w:rsidR="00D35472" w:rsidSect="00787643">
      <w:footerReference w:type="default" r:id="rId7"/>
      <w:pgSz w:w="11906" w:h="16838"/>
      <w:pgMar w:top="1440" w:right="1800" w:bottom="1440" w:left="1800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D1C15" w:rsidRDefault="00BD1C15" w:rsidP="00C55452">
      <w:r>
        <w:separator/>
      </w:r>
    </w:p>
  </w:endnote>
  <w:endnote w:type="continuationSeparator" w:id="0">
    <w:p w:rsidR="00BD1C15" w:rsidRDefault="00BD1C15" w:rsidP="00C55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87643" w:rsidRDefault="0078764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787643" w:rsidRDefault="007876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D1C15" w:rsidRDefault="00BD1C15" w:rsidP="00C55452">
      <w:r>
        <w:separator/>
      </w:r>
    </w:p>
  </w:footnote>
  <w:footnote w:type="continuationSeparator" w:id="0">
    <w:p w:rsidR="00BD1C15" w:rsidRDefault="00BD1C15" w:rsidP="00C55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1736E53"/>
    <w:multiLevelType w:val="singleLevel"/>
    <w:tmpl w:val="A1736E53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093D070C"/>
    <w:multiLevelType w:val="multilevel"/>
    <w:tmpl w:val="093D07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37823435">
    <w:abstractNumId w:val="0"/>
  </w:num>
  <w:num w:numId="2" w16cid:durableId="380175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wMDY2NjUwMLA0MzVQ0lEKTi0uzszPAykwMqgFAGS1wB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txdtw32r9wqefesqvfwa7s59vsrde0a9e&quot;&gt;Untitled&lt;record-ids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85&lt;/item&gt;&lt;item&gt;87&lt;/item&gt;&lt;/record-ids&gt;&lt;/item&gt;&lt;/Libraries&gt;"/>
  </w:docVars>
  <w:rsids>
    <w:rsidRoot w:val="003630FC"/>
    <w:rsid w:val="00025C89"/>
    <w:rsid w:val="0003217B"/>
    <w:rsid w:val="00056333"/>
    <w:rsid w:val="00065688"/>
    <w:rsid w:val="00091AC7"/>
    <w:rsid w:val="000B0B6D"/>
    <w:rsid w:val="000E710B"/>
    <w:rsid w:val="001536BC"/>
    <w:rsid w:val="00155ED0"/>
    <w:rsid w:val="00167C21"/>
    <w:rsid w:val="001A5AE7"/>
    <w:rsid w:val="001C0A18"/>
    <w:rsid w:val="001C0B95"/>
    <w:rsid w:val="00271964"/>
    <w:rsid w:val="00275C0E"/>
    <w:rsid w:val="002D739E"/>
    <w:rsid w:val="002F2CE9"/>
    <w:rsid w:val="003555FE"/>
    <w:rsid w:val="003630FC"/>
    <w:rsid w:val="003D0875"/>
    <w:rsid w:val="003D099B"/>
    <w:rsid w:val="003F6666"/>
    <w:rsid w:val="00410938"/>
    <w:rsid w:val="004535D0"/>
    <w:rsid w:val="00483E9D"/>
    <w:rsid w:val="004878A8"/>
    <w:rsid w:val="004C29E8"/>
    <w:rsid w:val="004C51E0"/>
    <w:rsid w:val="004D3FE3"/>
    <w:rsid w:val="004D4C37"/>
    <w:rsid w:val="004F2857"/>
    <w:rsid w:val="00500608"/>
    <w:rsid w:val="005064B0"/>
    <w:rsid w:val="00525032"/>
    <w:rsid w:val="00553780"/>
    <w:rsid w:val="00562F8F"/>
    <w:rsid w:val="00574683"/>
    <w:rsid w:val="005C1938"/>
    <w:rsid w:val="005D326A"/>
    <w:rsid w:val="005D5D9B"/>
    <w:rsid w:val="005D7D1F"/>
    <w:rsid w:val="00602679"/>
    <w:rsid w:val="0061147A"/>
    <w:rsid w:val="00655F74"/>
    <w:rsid w:val="00666891"/>
    <w:rsid w:val="00677366"/>
    <w:rsid w:val="006800CF"/>
    <w:rsid w:val="006869BB"/>
    <w:rsid w:val="0069103F"/>
    <w:rsid w:val="006B47EA"/>
    <w:rsid w:val="006D7FDA"/>
    <w:rsid w:val="006F20CC"/>
    <w:rsid w:val="007012FC"/>
    <w:rsid w:val="0070190A"/>
    <w:rsid w:val="00722CC5"/>
    <w:rsid w:val="00761891"/>
    <w:rsid w:val="007740D4"/>
    <w:rsid w:val="00784B3D"/>
    <w:rsid w:val="00787643"/>
    <w:rsid w:val="007960BA"/>
    <w:rsid w:val="00836F87"/>
    <w:rsid w:val="0086393A"/>
    <w:rsid w:val="00866240"/>
    <w:rsid w:val="00877BBD"/>
    <w:rsid w:val="00890D91"/>
    <w:rsid w:val="008B2DB3"/>
    <w:rsid w:val="008C08CC"/>
    <w:rsid w:val="008C73C2"/>
    <w:rsid w:val="008D5A4A"/>
    <w:rsid w:val="008F7E44"/>
    <w:rsid w:val="00973FB9"/>
    <w:rsid w:val="00997268"/>
    <w:rsid w:val="009A3E05"/>
    <w:rsid w:val="009C59DD"/>
    <w:rsid w:val="009D29E6"/>
    <w:rsid w:val="00A105FB"/>
    <w:rsid w:val="00A23C7B"/>
    <w:rsid w:val="00A54541"/>
    <w:rsid w:val="00A81775"/>
    <w:rsid w:val="00A868FB"/>
    <w:rsid w:val="00AA1946"/>
    <w:rsid w:val="00AA399B"/>
    <w:rsid w:val="00AB20B6"/>
    <w:rsid w:val="00AC2811"/>
    <w:rsid w:val="00AC6D8C"/>
    <w:rsid w:val="00AD5326"/>
    <w:rsid w:val="00AD638F"/>
    <w:rsid w:val="00B10622"/>
    <w:rsid w:val="00B15D0C"/>
    <w:rsid w:val="00B1682C"/>
    <w:rsid w:val="00B24D77"/>
    <w:rsid w:val="00B26D6F"/>
    <w:rsid w:val="00B70C19"/>
    <w:rsid w:val="00B748F4"/>
    <w:rsid w:val="00B877E1"/>
    <w:rsid w:val="00B973C9"/>
    <w:rsid w:val="00BC0E9A"/>
    <w:rsid w:val="00BD1C15"/>
    <w:rsid w:val="00BE591B"/>
    <w:rsid w:val="00BF7CD6"/>
    <w:rsid w:val="00C165BA"/>
    <w:rsid w:val="00C55452"/>
    <w:rsid w:val="00C7043A"/>
    <w:rsid w:val="00C73C4B"/>
    <w:rsid w:val="00C84F11"/>
    <w:rsid w:val="00CB3F07"/>
    <w:rsid w:val="00CD4CC0"/>
    <w:rsid w:val="00CF2D7C"/>
    <w:rsid w:val="00D16FFA"/>
    <w:rsid w:val="00D21FED"/>
    <w:rsid w:val="00D35472"/>
    <w:rsid w:val="00D6339C"/>
    <w:rsid w:val="00DA68D4"/>
    <w:rsid w:val="00DD4EE5"/>
    <w:rsid w:val="00DF6039"/>
    <w:rsid w:val="00E0620A"/>
    <w:rsid w:val="00F1621D"/>
    <w:rsid w:val="00F31501"/>
    <w:rsid w:val="00F95A31"/>
    <w:rsid w:val="00FC715C"/>
    <w:rsid w:val="0A7F3231"/>
    <w:rsid w:val="0EF918F9"/>
    <w:rsid w:val="0FAF7481"/>
    <w:rsid w:val="11E47911"/>
    <w:rsid w:val="19EB3742"/>
    <w:rsid w:val="21432053"/>
    <w:rsid w:val="25CA05CB"/>
    <w:rsid w:val="29C12ECA"/>
    <w:rsid w:val="2B5E3980"/>
    <w:rsid w:val="2C3D2A1D"/>
    <w:rsid w:val="2D5228CF"/>
    <w:rsid w:val="2D54420E"/>
    <w:rsid w:val="2E7A48A1"/>
    <w:rsid w:val="33E121EC"/>
    <w:rsid w:val="34534A1E"/>
    <w:rsid w:val="3C5E2CE1"/>
    <w:rsid w:val="3DB129E1"/>
    <w:rsid w:val="40714196"/>
    <w:rsid w:val="440D3B57"/>
    <w:rsid w:val="442438E1"/>
    <w:rsid w:val="48761106"/>
    <w:rsid w:val="4CC64568"/>
    <w:rsid w:val="4DCA383B"/>
    <w:rsid w:val="50A424D2"/>
    <w:rsid w:val="54D25D4A"/>
    <w:rsid w:val="56F562CB"/>
    <w:rsid w:val="58C14BF4"/>
    <w:rsid w:val="58F259A5"/>
    <w:rsid w:val="5B651496"/>
    <w:rsid w:val="62650881"/>
    <w:rsid w:val="66320E81"/>
    <w:rsid w:val="6AA07749"/>
    <w:rsid w:val="6B414AE8"/>
    <w:rsid w:val="6F6B484D"/>
    <w:rsid w:val="6F985A06"/>
    <w:rsid w:val="6FD418FA"/>
    <w:rsid w:val="760C2BEF"/>
    <w:rsid w:val="79D90B27"/>
    <w:rsid w:val="7A3D356B"/>
    <w:rsid w:val="7B50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D6671"/>
  <w15:docId w15:val="{A67B5467-CC1F-8F48-AA82-C4DCC38D5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uiPriority="99" w:unhideWhenUsed="1" w:qFormat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qFormat/>
    <w:pPr>
      <w:spacing w:beforeAutospacing="1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character" w:customStyle="1" w:styleId="BalloonTextChar">
    <w:name w:val="Balloon Text Char"/>
    <w:link w:val="BalloonText"/>
    <w:qFormat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qFormat/>
    <w:rPr>
      <w:rFonts w:ascii="Calibri" w:eastAsia="SimSun" w:hAnsi="Calibri" w:cs="Times New Roman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link w:val="HTMLPreformatted"/>
    <w:uiPriority w:val="99"/>
    <w:qFormat/>
    <w:rPr>
      <w:rFonts w:ascii="SimSun" w:hAnsi="SimSun" w:cs="SimSun"/>
      <w:sz w:val="24"/>
      <w:szCs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character" w:styleId="Strong">
    <w:name w:val="Strong"/>
    <w:qFormat/>
    <w:rPr>
      <w:b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qFormat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Calibri" w:hAnsi="Calibri" w:cs="Calibri"/>
      <w:kern w:val="2"/>
      <w:szCs w:val="24"/>
    </w:rPr>
  </w:style>
  <w:style w:type="paragraph" w:customStyle="1" w:styleId="EndNoteCategoryHeading">
    <w:name w:val="EndNote Category Heading"/>
    <w:basedOn w:val="Normal"/>
    <w:link w:val="EndNoteCategoryHeadingChar"/>
    <w:qFormat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link w:val="EndNoteCategoryHeading"/>
    <w:qFormat/>
    <w:rPr>
      <w:rFonts w:ascii="Calibri" w:eastAsia="SimSun" w:hAnsi="Calibri" w:cs="Times New Roman"/>
      <w:b/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ghost-popup">
    <w:name w:val="ghost-popup"/>
    <w:qFormat/>
  </w:style>
  <w:style w:type="character" w:customStyle="1" w:styleId="gnkrckgcgsb">
    <w:name w:val="gnkrckgcgsb"/>
    <w:qFormat/>
  </w:style>
  <w:style w:type="character" w:styleId="LineNumber">
    <w:name w:val="line number"/>
    <w:basedOn w:val="DefaultParagraphFont"/>
    <w:rsid w:val="00787643"/>
  </w:style>
  <w:style w:type="character" w:styleId="UnresolvedMention">
    <w:name w:val="Unresolved Mention"/>
    <w:uiPriority w:val="99"/>
    <w:semiHidden/>
    <w:unhideWhenUsed/>
    <w:rsid w:val="001C0A18"/>
    <w:rPr>
      <w:color w:val="605E5C"/>
      <w:shd w:val="clear" w:color="auto" w:fill="E1DFDD"/>
    </w:rPr>
  </w:style>
  <w:style w:type="paragraph" w:customStyle="1" w:styleId="ordinary-output">
    <w:name w:val="ordinary-output"/>
    <w:basedOn w:val="Normal"/>
    <w:rsid w:val="00D16FF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1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460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033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568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5481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4143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4807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 /><Relationship Id="rId3" Type="http://schemas.openxmlformats.org/officeDocument/2006/relationships/settings" Target="settings.xml" /><Relationship Id="rId7" Type="http://schemas.openxmlformats.org/officeDocument/2006/relationships/footer" Target="footer1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5" Type="http://schemas.openxmlformats.org/officeDocument/2006/relationships/footnotes" Target="footnotes.xml" /><Relationship Id="rId4" Type="http://schemas.openxmlformats.org/officeDocument/2006/relationships/webSettings" Target="webSettings.xml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Links>
    <vt:vector size="30" baseType="variant">
      <vt:variant>
        <vt:i4>5505045</vt:i4>
      </vt:variant>
      <vt:variant>
        <vt:i4>152</vt:i4>
      </vt:variant>
      <vt:variant>
        <vt:i4>0</vt:i4>
      </vt:variant>
      <vt:variant>
        <vt:i4>5</vt:i4>
      </vt:variant>
      <vt:variant>
        <vt:lpwstr>https://dcc.icgc.org/</vt:lpwstr>
      </vt:variant>
      <vt:variant>
        <vt:lpwstr/>
      </vt:variant>
      <vt:variant>
        <vt:i4>6553638</vt:i4>
      </vt:variant>
      <vt:variant>
        <vt:i4>149</vt:i4>
      </vt:variant>
      <vt:variant>
        <vt:i4>0</vt:i4>
      </vt:variant>
      <vt:variant>
        <vt:i4>5</vt:i4>
      </vt:variant>
      <vt:variant>
        <vt:lpwstr>https://portal.gdc.cancer.gov/</vt:lpwstr>
      </vt:variant>
      <vt:variant>
        <vt:lpwstr/>
      </vt:variant>
      <vt:variant>
        <vt:i4>4915206</vt:i4>
      </vt:variant>
      <vt:variant>
        <vt:i4>113</vt:i4>
      </vt:variant>
      <vt:variant>
        <vt:i4>0</vt:i4>
      </vt:variant>
      <vt:variant>
        <vt:i4>5</vt:i4>
      </vt:variant>
      <vt:variant>
        <vt:lpwstr>https://www.baidu.com/link?url=4kZCAq87BmnGJcjYDZnn7thXTV2v9s1cAB00OvCtBpjC9w_ZXA7hbo6Q_EIctcNh&amp;wd=&amp;eqid=d0fdc874002ae4ae00000005615af031</vt:lpwstr>
      </vt:variant>
      <vt:variant>
        <vt:lpwstr/>
      </vt:variant>
      <vt:variant>
        <vt:i4>5505045</vt:i4>
      </vt:variant>
      <vt:variant>
        <vt:i4>80</vt:i4>
      </vt:variant>
      <vt:variant>
        <vt:i4>0</vt:i4>
      </vt:variant>
      <vt:variant>
        <vt:i4>5</vt:i4>
      </vt:variant>
      <vt:variant>
        <vt:lpwstr>https://dcc.icgc.org/</vt:lpwstr>
      </vt:variant>
      <vt:variant>
        <vt:lpwstr/>
      </vt:variant>
      <vt:variant>
        <vt:i4>786535</vt:i4>
      </vt:variant>
      <vt:variant>
        <vt:i4>0</vt:i4>
      </vt:variant>
      <vt:variant>
        <vt:i4>0</vt:i4>
      </vt:variant>
      <vt:variant>
        <vt:i4>5</vt:i4>
      </vt:variant>
      <vt:variant>
        <vt:lpwstr>mailto:zyyyych@zj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dayanashabeerkhan@gmail.com</cp:lastModifiedBy>
  <cp:revision>6</cp:revision>
  <cp:lastPrinted>2021-02-09T16:49:00Z</cp:lastPrinted>
  <dcterms:created xsi:type="dcterms:W3CDTF">2022-08-29T04:16:00Z</dcterms:created>
  <dcterms:modified xsi:type="dcterms:W3CDTF">2022-08-29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523111942584899A4B7AA4031B03F5A</vt:lpwstr>
  </property>
</Properties>
</file>